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6793F">
        <w:rPr>
          <w:rFonts w:ascii="Times New Roman" w:hAnsi="Times New Roman" w:cs="Times New Roman"/>
          <w:b/>
          <w:sz w:val="20"/>
          <w:szCs w:val="20"/>
        </w:rPr>
        <w:t xml:space="preserve">Supplementary Table 8: GO clustering using </w:t>
      </w:r>
      <w:proofErr w:type="spellStart"/>
      <w:r w:rsidRPr="0016793F">
        <w:rPr>
          <w:rFonts w:ascii="Times New Roman" w:hAnsi="Times New Roman" w:cs="Times New Roman"/>
          <w:b/>
          <w:sz w:val="20"/>
          <w:szCs w:val="20"/>
        </w:rPr>
        <w:t>Revigo</w:t>
      </w:r>
      <w:proofErr w:type="spellEnd"/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6793F">
        <w:rPr>
          <w:rFonts w:ascii="Times New Roman" w:hAnsi="Times New Roman" w:cs="Times New Roman"/>
          <w:b/>
          <w:sz w:val="20"/>
          <w:szCs w:val="20"/>
        </w:rPr>
        <w:t>Supplementary Table 8.1: Input list of proteins for generating GO terms (</w:t>
      </w:r>
      <w:r w:rsidR="00E7218A">
        <w:rPr>
          <w:rFonts w:ascii="Times New Roman" w:hAnsi="Times New Roman" w:cs="Times New Roman"/>
          <w:b/>
          <w:sz w:val="20"/>
          <w:szCs w:val="20"/>
        </w:rPr>
        <w:t>s</w:t>
      </w:r>
      <w:r w:rsidRPr="0016793F">
        <w:rPr>
          <w:rFonts w:ascii="Times New Roman" w:hAnsi="Times New Roman" w:cs="Times New Roman"/>
          <w:b/>
          <w:sz w:val="20"/>
          <w:szCs w:val="20"/>
        </w:rPr>
        <w:t>ignificant proteins in MG1 vs HC with absolute logFC&gt;0.5, p-value&lt;0.05)</w:t>
      </w: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</w:tblGrid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YM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CNMB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XA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FCAB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HH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T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8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HX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Q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NB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RB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G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SC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NAJB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YPE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IP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RPX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F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K3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HL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FE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3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U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PS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ZAP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COCO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ST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RAS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YROB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L1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LK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2orf4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R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SR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RA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GFOD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HMT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PSM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OE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HLA-DRB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X4I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PCA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4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TL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P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EBP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SPAN1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PA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L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4SF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LT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11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WDD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LOV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DN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PD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RC2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HS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PS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KS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BP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L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ST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MK2N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S6KA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B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RO1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UB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AD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63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PRIN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BXO3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122C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S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IM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TH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LR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DT2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P2R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C39A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RBK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DPR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FIT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ROPN1L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HO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9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YN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lx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DD45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P1GDS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IPIN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PX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GK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CAP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LA-DO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G1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D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6GALNAC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K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PS2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MD1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C5A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PDH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NK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AT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R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X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NB2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TO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O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CAS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58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B5R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GF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C3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DN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L2B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NPR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39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CAT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SN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S8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TN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RAG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NNA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FBXL1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FN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P32E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N3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PT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HEJ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ME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RD1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MRA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D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TL6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MK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S1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X26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C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NF64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FR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BXO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EM185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6orf14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N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APC1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DX5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PC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GN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2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L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T1E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2D1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LF1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LA-DRB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SI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IF4EBP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TS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KS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NH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K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HGDIG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EX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NF76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T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TAD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XXC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FNI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NF58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R1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PL5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LIM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IH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G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PK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IRA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C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OT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F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WHA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BNL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OF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T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L1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N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QC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orf2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NF3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SP1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RC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GDH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F1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PO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NOPH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TPN1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FYVE1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KR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YD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CM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4orf11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LO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TRT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DLIM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BP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1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KAP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BRA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G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H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NE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MEIS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CTS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R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D2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L2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RPK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81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PB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6V1E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4orf8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BG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1orf4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B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TA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K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RCKS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C2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P2C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UB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PSAP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NF12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8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F2I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CL7C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YCR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H2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DUFA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P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M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BXL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GF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CB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AC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K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XA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S1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SP1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L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AD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ASY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EM106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CQL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ANXA1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DS5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NF1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LIM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PK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RD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LE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L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RI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LX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RDB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CRTR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SGEF1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XD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KM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DNR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IM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TN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MD1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EM185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FN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PROT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H1A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B41L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1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LENB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MP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CF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DC102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11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VB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PD52L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X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K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K2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UPD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GFR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C25A1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100A7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G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EMD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DC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FMN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104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CAM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F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F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PBA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X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B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NF65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ST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T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P3R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KAR2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S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6V1C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L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C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C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G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BI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PB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E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KT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RP5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DT1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KA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ORDC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KG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ATL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FM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orf8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hx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RANB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BE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YA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BP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PN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MYM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PM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RO2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RBF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CC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AO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M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ARHGAP2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LT1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LHL1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G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TN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FC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DX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NPE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9C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EKHG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XA1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FKBI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GUO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H9A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VR2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8orf3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BE2O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X1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HG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DR42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Y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CG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20orf11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DAC7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7orf5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38983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M2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RCA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B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5RS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20orf4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RAP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RASLS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2orf1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KC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S2L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PITD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BEF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8orf4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40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TP3TPA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38775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EM16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C11orf6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19654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BADC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L@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4orf12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28538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119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orf7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3orf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9orf12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65296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CID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4orf12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HG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20orf2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IL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6PRBP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NF64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21orf3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P-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4orf14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15838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Y-REN-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3orf1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BTBD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ERFD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HD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AA1576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Xorf9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IF3S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J2222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HG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B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GC2408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13A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FRS1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N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729447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S10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HPK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GK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20orf43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HG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6orf115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RP11-56A21.1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L2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554174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P5K2C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AP</w:t>
            </w:r>
          </w:p>
        </w:tc>
      </w:tr>
      <w:tr w:rsidR="00ED03C4" w:rsidRPr="0016793F" w:rsidTr="00C21CB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374395</w:t>
            </w:r>
          </w:p>
        </w:tc>
      </w:tr>
    </w:tbl>
    <w:p w:rsidR="0037520C" w:rsidRPr="0016793F" w:rsidRDefault="0037520C" w:rsidP="0016793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D03C4" w:rsidRPr="0022067B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2067B">
        <w:rPr>
          <w:rFonts w:ascii="Times New Roman" w:hAnsi="Times New Roman" w:cs="Times New Roman"/>
          <w:b/>
          <w:sz w:val="20"/>
          <w:szCs w:val="20"/>
        </w:rPr>
        <w:t>Supplementary Table 8.2:</w:t>
      </w:r>
      <w:r w:rsidRPr="0022067B">
        <w:rPr>
          <w:rFonts w:ascii="Times New Roman" w:hAnsi="Times New Roman" w:cs="Times New Roman"/>
          <w:sz w:val="20"/>
          <w:szCs w:val="20"/>
        </w:rPr>
        <w:t xml:space="preserve"> </w:t>
      </w:r>
      <w:r w:rsidR="0022067B" w:rsidRPr="0022067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GO </w:t>
      </w:r>
      <w:r w:rsidR="0022067B">
        <w:rPr>
          <w:rFonts w:ascii="Times New Roman" w:hAnsi="Times New Roman" w:cs="Times New Roman"/>
          <w:b/>
          <w:bCs/>
          <w:color w:val="000000"/>
          <w:sz w:val="20"/>
          <w:szCs w:val="20"/>
        </w:rPr>
        <w:t>o</w:t>
      </w:r>
      <w:r w:rsidR="0022067B" w:rsidRPr="0022067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utput for HC </w:t>
      </w:r>
      <w:proofErr w:type="spellStart"/>
      <w:r w:rsidR="0022067B" w:rsidRPr="0022067B">
        <w:rPr>
          <w:rFonts w:ascii="Times New Roman" w:hAnsi="Times New Roman" w:cs="Times New Roman"/>
          <w:b/>
          <w:bCs/>
          <w:color w:val="000000"/>
          <w:sz w:val="20"/>
          <w:szCs w:val="20"/>
        </w:rPr>
        <w:t>vs</w:t>
      </w:r>
      <w:proofErr w:type="spellEnd"/>
      <w:r w:rsidR="0022067B" w:rsidRPr="0022067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MG1 from </w:t>
      </w:r>
      <w:proofErr w:type="spellStart"/>
      <w:r w:rsidR="0022067B" w:rsidRPr="0022067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ringDB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8"/>
        <w:gridCol w:w="4622"/>
        <w:gridCol w:w="1357"/>
        <w:gridCol w:w="1505"/>
      </w:tblGrid>
      <w:tr w:rsidR="00ED03C4" w:rsidRPr="0016793F" w:rsidTr="00ED03C4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ological Process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thway 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thway d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unt in netwo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alse discovery rate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3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molecular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87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ngle-organism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0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0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rus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3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at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8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3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metabolic compound salv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8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1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onitrogen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ompound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8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0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tic cell cy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s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1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4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yclin-dependent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cellular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0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3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tic cell cycle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2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8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9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4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protein 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mary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mbiosis, encompassing mutualism through parasit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0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atalytic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65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molecula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ic substanc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molecula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ellular componen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9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oxyribonucleoside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onophosphate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65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molecular complex assem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1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biological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mall </w:t>
            </w: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Pase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diated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elle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4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10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ttranscriptional regulation of gene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0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yclin-dependent protein serine/threonine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 cy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2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cellular protein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8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trophin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gnaling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response to misfolded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9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response to stim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8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9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inclusion body assem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nd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5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racellular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1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5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6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esicle-mediated transp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7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lti-organism cellular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2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94</w:t>
            </w:r>
          </w:p>
        </w:tc>
      </w:tr>
    </w:tbl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6793F">
        <w:rPr>
          <w:rFonts w:ascii="Times New Roman" w:hAnsi="Times New Roman" w:cs="Times New Roman"/>
          <w:b/>
          <w:sz w:val="20"/>
          <w:szCs w:val="20"/>
        </w:rPr>
        <w:t>Supplementary Table 8.3:</w:t>
      </w:r>
      <w:r w:rsidRPr="0016793F">
        <w:rPr>
          <w:rFonts w:ascii="Times New Roman" w:hAnsi="Times New Roman" w:cs="Times New Roman"/>
          <w:sz w:val="20"/>
          <w:szCs w:val="20"/>
        </w:rPr>
        <w:t xml:space="preserve"> </w:t>
      </w:r>
      <w:r w:rsidRPr="0016793F">
        <w:rPr>
          <w:rFonts w:ascii="Times New Roman" w:hAnsi="Times New Roman" w:cs="Times New Roman"/>
          <w:b/>
          <w:sz w:val="20"/>
          <w:szCs w:val="20"/>
        </w:rPr>
        <w:t xml:space="preserve">GO </w:t>
      </w:r>
      <w:r w:rsidR="007201D7">
        <w:rPr>
          <w:rFonts w:ascii="Times New Roman" w:hAnsi="Times New Roman" w:cs="Times New Roman"/>
          <w:b/>
          <w:sz w:val="20"/>
          <w:szCs w:val="20"/>
        </w:rPr>
        <w:t>s</w:t>
      </w:r>
      <w:r w:rsidRPr="0016793F">
        <w:rPr>
          <w:rFonts w:ascii="Times New Roman" w:hAnsi="Times New Roman" w:cs="Times New Roman"/>
          <w:b/>
          <w:sz w:val="20"/>
          <w:szCs w:val="20"/>
        </w:rPr>
        <w:t>catter-plot from REVIGO for HCvsMG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8"/>
        <w:gridCol w:w="3129"/>
        <w:gridCol w:w="659"/>
        <w:gridCol w:w="515"/>
        <w:gridCol w:w="515"/>
        <w:gridCol w:w="602"/>
        <w:gridCol w:w="706"/>
        <w:gridCol w:w="827"/>
        <w:gridCol w:w="849"/>
        <w:gridCol w:w="682"/>
      </w:tblGrid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erm_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requ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ot_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ot_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ot_siz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uniqu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ispens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present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liminated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8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6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esicle-mediated transp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3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metabolic compound salv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mbiosis, encompassing mutualism through parasit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lti-organism cellular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65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molecula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6500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macromolecular complex assem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71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ic substanc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response to misfolded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9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 cy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mary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3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tic cell cycle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03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ngle-organism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4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rus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9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oxyribonucleoside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onophosphate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1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onitrogen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ompound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01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nd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4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protein 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molecula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0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atalytic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cellular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8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1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32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 xml:space="preserve">positive regulation of cellular 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protein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.11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nul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nul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4.71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42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1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0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ttranscriptional regulation of gene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biological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response to stim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at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9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inclusion body assem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1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0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yclin-dependent protein serine/threonine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s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8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trophin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gnaling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0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tic cell cy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5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racellular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3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molecular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mall </w:t>
            </w: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Pase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diated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elle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51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ellular componen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</w:tbl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6793F">
        <w:rPr>
          <w:rFonts w:ascii="Times New Roman" w:hAnsi="Times New Roman" w:cs="Times New Roman"/>
          <w:b/>
          <w:sz w:val="20"/>
          <w:szCs w:val="20"/>
        </w:rPr>
        <w:t>Supplementary Table 8.4: Input list of proteins for generating GO terms (</w:t>
      </w:r>
      <w:r w:rsidR="004729D6">
        <w:rPr>
          <w:rFonts w:ascii="Times New Roman" w:hAnsi="Times New Roman" w:cs="Times New Roman"/>
          <w:b/>
          <w:sz w:val="20"/>
          <w:szCs w:val="20"/>
        </w:rPr>
        <w:t>s</w:t>
      </w:r>
      <w:r w:rsidRPr="0016793F">
        <w:rPr>
          <w:rFonts w:ascii="Times New Roman" w:hAnsi="Times New Roman" w:cs="Times New Roman"/>
          <w:b/>
          <w:sz w:val="20"/>
          <w:szCs w:val="20"/>
        </w:rPr>
        <w:t>ignificant proteins in MG2 vs HC with absolute logFC&gt;0.5, p-value&lt;0.05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</w:tblGrid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YM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CNMB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FCAB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PC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HSP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RB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XA5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X4I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DC28A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T6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IP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SMD6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PK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G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SG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PSAP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RR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FYVE19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NB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RO1A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ST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PL1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NF1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SC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IF4EBP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IP5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KG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KN1B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DI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TD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LC39A9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CN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3B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DOK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SD17B14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BE2V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OC1S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IF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COCO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GCG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S8L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BP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LK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POL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NF25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LC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IM68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T4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PCAL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HOA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QTNF7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KRA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IM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IRAP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HH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T1E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PP2R4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KS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PSM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YPE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MEM185B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LR3B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LIM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L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GDH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10G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NX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B11A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F6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BG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H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MRAL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T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USD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YNLT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TL5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AD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HBG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lx5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C34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l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IPIN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RFN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RX7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IP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HX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HG4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20orf11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Y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17orf57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B7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38983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DAC7A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HG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L1F7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285382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GHG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B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CG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M105B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C339803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VI1-AS1</w:t>
            </w:r>
          </w:p>
        </w:tc>
      </w:tr>
      <w:tr w:rsidR="00ED03C4" w:rsidRPr="0016793F" w:rsidTr="00610B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AA0174</w:t>
            </w:r>
          </w:p>
        </w:tc>
      </w:tr>
    </w:tbl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6793F">
        <w:rPr>
          <w:rFonts w:ascii="Times New Roman" w:hAnsi="Times New Roman" w:cs="Times New Roman"/>
          <w:b/>
          <w:sz w:val="20"/>
          <w:szCs w:val="20"/>
        </w:rPr>
        <w:t xml:space="preserve">Supplementary Table 8.5: GO </w:t>
      </w:r>
      <w:r w:rsidR="000648F7">
        <w:rPr>
          <w:rFonts w:ascii="Times New Roman" w:hAnsi="Times New Roman" w:cs="Times New Roman"/>
          <w:b/>
          <w:sz w:val="20"/>
          <w:szCs w:val="20"/>
        </w:rPr>
        <w:t>o</w:t>
      </w:r>
      <w:r w:rsidRPr="0016793F">
        <w:rPr>
          <w:rFonts w:ascii="Times New Roman" w:hAnsi="Times New Roman" w:cs="Times New Roman"/>
          <w:b/>
          <w:sz w:val="20"/>
          <w:szCs w:val="20"/>
        </w:rPr>
        <w:t xml:space="preserve">utput for HC </w:t>
      </w:r>
      <w:proofErr w:type="spellStart"/>
      <w:r w:rsidRPr="0016793F">
        <w:rPr>
          <w:rFonts w:ascii="Times New Roman" w:hAnsi="Times New Roman" w:cs="Times New Roman"/>
          <w:b/>
          <w:sz w:val="20"/>
          <w:szCs w:val="20"/>
        </w:rPr>
        <w:t>vs</w:t>
      </w:r>
      <w:proofErr w:type="spellEnd"/>
      <w:r w:rsidRPr="0016793F">
        <w:rPr>
          <w:rFonts w:ascii="Times New Roman" w:hAnsi="Times New Roman" w:cs="Times New Roman"/>
          <w:b/>
          <w:sz w:val="20"/>
          <w:szCs w:val="20"/>
        </w:rPr>
        <w:t xml:space="preserve"> MG2 from </w:t>
      </w:r>
      <w:proofErr w:type="spellStart"/>
      <w:r w:rsidRPr="0016793F">
        <w:rPr>
          <w:rFonts w:ascii="Times New Roman" w:hAnsi="Times New Roman" w:cs="Times New Roman"/>
          <w:b/>
          <w:sz w:val="20"/>
          <w:szCs w:val="20"/>
        </w:rPr>
        <w:t>StringDB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5038"/>
        <w:gridCol w:w="1465"/>
        <w:gridCol w:w="1626"/>
      </w:tblGrid>
      <w:tr w:rsidR="00ED03C4" w:rsidRPr="0016793F" w:rsidTr="00ED03C4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thway 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thway d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unt in netwo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alse discovery rate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3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molecular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87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ngle-organism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0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0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rus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3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at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8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3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metabolic compound salv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8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15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organonitrogen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ompound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8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00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tic cell cy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s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1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4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yclin-dependent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cellular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0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3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tic cell cycle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2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8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9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4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protein 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mary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mbiosis, encompassing mutualism through parasit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6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0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atalytic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65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molecula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ic substanc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molecula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ellular componen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9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oxyribonucleoside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onophosphate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65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molecular complex assem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1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biological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mall </w:t>
            </w: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Pase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diated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3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elle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4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0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ttranscriptional regulation of gene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0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yclin-dependent protein serine/threonine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 cy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2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cellular protein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38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trophin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gnaling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response to misfolded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9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7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response to stim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8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9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inclusion body assem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2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nd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5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racellular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1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55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6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esicle-mediated transp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7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lti-organism cellular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2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94</w:t>
            </w:r>
          </w:p>
        </w:tc>
      </w:tr>
    </w:tbl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6793F">
        <w:rPr>
          <w:rFonts w:ascii="Times New Roman" w:hAnsi="Times New Roman" w:cs="Times New Roman"/>
          <w:b/>
          <w:sz w:val="20"/>
          <w:szCs w:val="20"/>
        </w:rPr>
        <w:t xml:space="preserve">Supplementary Table 8.6: GO </w:t>
      </w:r>
      <w:r w:rsidR="00622F5D">
        <w:rPr>
          <w:rFonts w:ascii="Times New Roman" w:hAnsi="Times New Roman" w:cs="Times New Roman"/>
          <w:b/>
          <w:sz w:val="20"/>
          <w:szCs w:val="20"/>
        </w:rPr>
        <w:t>o</w:t>
      </w:r>
      <w:r w:rsidRPr="0016793F">
        <w:rPr>
          <w:rFonts w:ascii="Times New Roman" w:hAnsi="Times New Roman" w:cs="Times New Roman"/>
          <w:b/>
          <w:sz w:val="20"/>
          <w:szCs w:val="20"/>
        </w:rPr>
        <w:t xml:space="preserve">utput for HC </w:t>
      </w:r>
      <w:proofErr w:type="spellStart"/>
      <w:r w:rsidRPr="0016793F">
        <w:rPr>
          <w:rFonts w:ascii="Times New Roman" w:hAnsi="Times New Roman" w:cs="Times New Roman"/>
          <w:b/>
          <w:sz w:val="20"/>
          <w:szCs w:val="20"/>
        </w:rPr>
        <w:t>vs</w:t>
      </w:r>
      <w:proofErr w:type="spellEnd"/>
      <w:r w:rsidRPr="0016793F">
        <w:rPr>
          <w:rFonts w:ascii="Times New Roman" w:hAnsi="Times New Roman" w:cs="Times New Roman"/>
          <w:b/>
          <w:sz w:val="20"/>
          <w:szCs w:val="20"/>
        </w:rPr>
        <w:t xml:space="preserve"> MG1 from </w:t>
      </w:r>
      <w:proofErr w:type="spellStart"/>
      <w:r w:rsidRPr="0016793F">
        <w:rPr>
          <w:rFonts w:ascii="Times New Roman" w:hAnsi="Times New Roman" w:cs="Times New Roman"/>
          <w:b/>
          <w:sz w:val="20"/>
          <w:szCs w:val="20"/>
        </w:rPr>
        <w:t>StringDB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"/>
        <w:gridCol w:w="2901"/>
        <w:gridCol w:w="598"/>
        <w:gridCol w:w="482"/>
        <w:gridCol w:w="482"/>
        <w:gridCol w:w="561"/>
        <w:gridCol w:w="744"/>
        <w:gridCol w:w="641"/>
        <w:gridCol w:w="747"/>
        <w:gridCol w:w="752"/>
        <w:gridCol w:w="620"/>
      </w:tblGrid>
      <w:tr w:rsidR="00ED03C4" w:rsidRPr="0016793F" w:rsidTr="00ED03C4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rm_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equ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ot_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ot_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lot_siz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g10 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niqu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spens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present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liminated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8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9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oxyribonucleoside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onophosphate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bookmarkStart w:id="0" w:name="_GoBack"/>
        <w:bookmarkEnd w:id="0"/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6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esicle-mediated transpo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9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inclusion body assem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mary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response to misfolded 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7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multi-organism cellular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5.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44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ymbiosis, encompassing mutualism through parasit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ic substanc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3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tic cell cycle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03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 cy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ngle-organism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4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rus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8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3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metabolic compound salv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0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ttranscriptional regulation of gene ex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19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1901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onitrogen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ompound biosynthet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01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ndocy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4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protein loca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at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8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0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atalytic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4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molecula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5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racellular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 xml:space="preserve">positive regulation of cellular 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.43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7.9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.8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5.3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2.071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.59</w:t>
            </w: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01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2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cellular protein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2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1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biological proc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65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molecula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65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molecular complex assemb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71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8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response to stimu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38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trophin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gnaling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0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totic cell cyc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s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ellular componen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6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elle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9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7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mall </w:t>
            </w:r>
            <w:proofErr w:type="spellStart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Pase</w:t>
            </w:r>
            <w:proofErr w:type="spellEnd"/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diated signal transd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3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cromolecular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00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cyclin-dependent protein serine/threonine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GO:0001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phosphory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45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7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ED03C4" w:rsidRPr="0016793F" w:rsidTr="00ED03C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O:0051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 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D03C4" w:rsidRPr="0016793F" w:rsidRDefault="00ED03C4" w:rsidP="00167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79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</w:tbl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D03C4" w:rsidRPr="0016793F" w:rsidRDefault="00ED03C4" w:rsidP="0016793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ED03C4" w:rsidRPr="00167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3C4"/>
    <w:rsid w:val="000648F7"/>
    <w:rsid w:val="000E3D58"/>
    <w:rsid w:val="00130B99"/>
    <w:rsid w:val="0016793F"/>
    <w:rsid w:val="0022067B"/>
    <w:rsid w:val="0037520C"/>
    <w:rsid w:val="004729D6"/>
    <w:rsid w:val="00580ED6"/>
    <w:rsid w:val="00610B88"/>
    <w:rsid w:val="00622F5D"/>
    <w:rsid w:val="007201D7"/>
    <w:rsid w:val="00827902"/>
    <w:rsid w:val="00C21CB5"/>
    <w:rsid w:val="00E7218A"/>
    <w:rsid w:val="00ED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3C4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3C4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2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3056</Words>
  <Characters>17423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lina Mukherjee</dc:creator>
  <cp:keywords/>
  <dc:description/>
  <cp:lastModifiedBy>m.g</cp:lastModifiedBy>
  <cp:revision>13</cp:revision>
  <dcterms:created xsi:type="dcterms:W3CDTF">2017-01-27T07:42:00Z</dcterms:created>
  <dcterms:modified xsi:type="dcterms:W3CDTF">2017-07-06T07:28:00Z</dcterms:modified>
</cp:coreProperties>
</file>